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TABLE S1</w:t>
      </w:r>
      <w:r>
        <w:rPr>
          <w:rFonts w:hint="default" w:ascii="Times New Roman" w:hAnsi="Times New Roman" w:cs="Times New Roman"/>
          <w:lang w:val="en-US" w:eastAsia="zh-CN"/>
        </w:rPr>
        <w:t xml:space="preserve"> Composition and nutrient level of basal diet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893"/>
        <w:gridCol w:w="13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ompositio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/kg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utrient level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iz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20</w:t>
            </w:r>
          </w:p>
        </w:tc>
        <w:tc>
          <w:tcPr>
            <w:tcW w:w="28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gestible energy (MJ/kg)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ybean mea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rude protei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heat br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lcium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calcium phosphat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 phosphoru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imeston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i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ysine-HCL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ethioni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odium chlori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hreoni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remix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yptoph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00</w:t>
            </w:r>
          </w:p>
        </w:tc>
        <w:tc>
          <w:tcPr>
            <w:tcW w:w="289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lang w:val="en-US" w:eastAsia="zh-CN"/>
        </w:rPr>
        <w:t>The premix provided the diet per kg as the following: 100 mg iron, 100 m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zinc, 30 mg manganese, 10 mg copper, 0.3 mg selenium, 0.5 mg iodin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2400 mg retinyl acetate, 25 mg cholecalciferol, 20 mg DL-a-tocophery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cetate, 3.0 mg menadione sodium bisulfite, 2.0 mg thiamin mononitrate,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6.0 mg riboflavin, 3.0 mg pyridoxine hydrochloride, 30 mg cyanocobalamin,</w:t>
      </w:r>
    </w:p>
    <w:p>
      <w:pPr>
        <w:spacing w:line="360" w:lineRule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20 mg nicotinic acid, 8 mg calcium pantothenate, 0.5 mg folic acid, 300 mg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cholin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643E2D"/>
    <w:rsid w:val="03B22EB7"/>
    <w:rsid w:val="06FF6413"/>
    <w:rsid w:val="21B53E47"/>
    <w:rsid w:val="2895052E"/>
    <w:rsid w:val="30977539"/>
    <w:rsid w:val="3A643E2D"/>
    <w:rsid w:val="3C1A2DCC"/>
    <w:rsid w:val="458C4D3B"/>
    <w:rsid w:val="5EBF3633"/>
    <w:rsid w:val="61A62889"/>
    <w:rsid w:val="78EC2F75"/>
    <w:rsid w:val="7AD65B35"/>
    <w:rsid w:val="7E3E2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8:01:00Z</dcterms:created>
  <dc:creator>张星星Alva</dc:creator>
  <cp:lastModifiedBy>张星星Alva</cp:lastModifiedBy>
  <dcterms:modified xsi:type="dcterms:W3CDTF">2022-03-23T08:3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D89B75542A94BC3B8D4550935D86275</vt:lpwstr>
  </property>
</Properties>
</file>